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7EF4C" w14:textId="77777777" w:rsidR="008B6B26" w:rsidRPr="003E3A0B" w:rsidRDefault="008B6B26" w:rsidP="00B02DDA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rFonts w:cs="Times"/>
          <w:b/>
          <w:color w:val="000000" w:themeColor="text1"/>
          <w:u w:val="single"/>
        </w:rPr>
      </w:pPr>
      <w:r w:rsidRPr="003E3A0B">
        <w:rPr>
          <w:rFonts w:cs="Times"/>
          <w:b/>
          <w:color w:val="000000" w:themeColor="text1"/>
          <w:u w:val="single"/>
        </w:rPr>
        <w:t>Supplementary Material</w:t>
      </w:r>
    </w:p>
    <w:p w14:paraId="2A8411B9" w14:textId="77777777" w:rsidR="00D7705B" w:rsidRDefault="00D7705B" w:rsidP="00B02DD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cs="Times"/>
          <w:b/>
          <w:color w:val="000000" w:themeColor="text1"/>
        </w:rPr>
      </w:pPr>
      <w:r>
        <w:rPr>
          <w:rFonts w:cs="Times"/>
          <w:b/>
          <w:color w:val="000000" w:themeColor="text1"/>
        </w:rPr>
        <w:t>Durability of T cell responses</w:t>
      </w:r>
    </w:p>
    <w:p w14:paraId="27A8BB41" w14:textId="77777777" w:rsidR="003E3A0B" w:rsidRDefault="003E3A0B" w:rsidP="003E3A0B">
      <w:pPr>
        <w:spacing w:line="480" w:lineRule="auto"/>
      </w:pPr>
      <w:r>
        <w:rPr>
          <w:noProof/>
          <w:lang w:val="en-GB" w:eastAsia="en-GB"/>
        </w:rPr>
        <w:drawing>
          <wp:inline distT="0" distB="0" distL="0" distR="0" wp14:anchorId="72A5FE14" wp14:editId="6511349B">
            <wp:extent cx="5731510" cy="2498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late ELISpot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46650" w14:textId="77777777" w:rsidR="003E3A0B" w:rsidRDefault="003E3A0B" w:rsidP="003E3A0B">
      <w:pPr>
        <w:spacing w:line="480" w:lineRule="auto"/>
      </w:pPr>
      <w:r w:rsidRPr="003E3A0B">
        <w:t>Supplementary Figure</w:t>
      </w:r>
      <w:r>
        <w:t xml:space="preserve"> 1. T cell responses to Ebola GP measured by ELISpot A</w:t>
      </w:r>
      <w:r w:rsidRPr="00A70412">
        <w:t xml:space="preserve">) </w:t>
      </w:r>
      <w:r>
        <w:t xml:space="preserve"> </w:t>
      </w:r>
      <w:r w:rsidRPr="00A70412">
        <w:t xml:space="preserve">three months after MVA, M+84 </w:t>
      </w:r>
      <w:r>
        <w:t xml:space="preserve">(Kruskal-Wallis P=0.0002) </w:t>
      </w:r>
      <w:r w:rsidRPr="00A70412">
        <w:t xml:space="preserve">and </w:t>
      </w:r>
      <w:r>
        <w:t>B</w:t>
      </w:r>
      <w:r w:rsidRPr="00A70412">
        <w:t>) six months after MVA, M+168</w:t>
      </w:r>
      <w:r>
        <w:t xml:space="preserve"> (Kruskal-Wallis P=0.0114)</w:t>
      </w:r>
      <w:r w:rsidRPr="00A70412">
        <w:t>. Asterisks indicate significant differences compared to the non-primed (MVA only) group. Kruskal-Wallis analys</w:t>
      </w:r>
      <w:r>
        <w:t>e</w:t>
      </w:r>
      <w:r w:rsidRPr="00A70412">
        <w:t>s with Dunn’s multiple comparisons * p&lt;0.05, ** p&lt;0.01, *** P&lt;0.001.</w:t>
      </w:r>
      <w:bookmarkStart w:id="0" w:name="_GoBack"/>
      <w:bookmarkEnd w:id="0"/>
    </w:p>
    <w:sectPr w:rsidR="003E3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8E"/>
    <w:rsid w:val="00317170"/>
    <w:rsid w:val="003C20C2"/>
    <w:rsid w:val="003E3A0B"/>
    <w:rsid w:val="00791026"/>
    <w:rsid w:val="008B6B26"/>
    <w:rsid w:val="00B02DDA"/>
    <w:rsid w:val="00C3748E"/>
    <w:rsid w:val="00D7705B"/>
    <w:rsid w:val="00FB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45E3"/>
  <w15:docId w15:val="{5010B60E-6B53-457E-A6A3-C39BD71F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748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A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A0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0450C-44E5-4F46-9403-C00F8D872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bowyer</dc:creator>
  <cp:lastModifiedBy>Katie Ewer</cp:lastModifiedBy>
  <cp:revision>3</cp:revision>
  <dcterms:created xsi:type="dcterms:W3CDTF">2018-06-15T13:38:00Z</dcterms:created>
  <dcterms:modified xsi:type="dcterms:W3CDTF">2018-06-15T13:38:00Z</dcterms:modified>
</cp:coreProperties>
</file>